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695" w:rsidRDefault="00D67695" w:rsidP="00D67695">
      <w:pPr>
        <w:spacing w:after="200" w:line="480" w:lineRule="auto"/>
        <w:rPr>
          <w:rFonts w:ascii="Times New Roman" w:eastAsia="맑은 고딕" w:hAnsi="Times New Roman" w:cs="Times New Roman"/>
          <w:b/>
          <w:sz w:val="22"/>
        </w:rPr>
      </w:pPr>
      <w:r w:rsidRPr="00DD1650">
        <w:rPr>
          <w:rFonts w:ascii="Times New Roman" w:eastAsia="맑은 고딕" w:hAnsi="Times New Roman" w:cs="Times New Roman"/>
          <w:b/>
          <w:sz w:val="22"/>
        </w:rPr>
        <w:t xml:space="preserve">SUPPLEMENTARY </w:t>
      </w:r>
      <w:r>
        <w:rPr>
          <w:rFonts w:ascii="Times New Roman" w:eastAsia="맑은 고딕" w:hAnsi="Times New Roman" w:cs="Times New Roman" w:hint="eastAsia"/>
          <w:b/>
          <w:sz w:val="22"/>
        </w:rPr>
        <w:t>M</w:t>
      </w:r>
      <w:r>
        <w:rPr>
          <w:rFonts w:ascii="Times New Roman" w:eastAsia="맑은 고딕" w:hAnsi="Times New Roman" w:cs="Times New Roman"/>
          <w:b/>
          <w:sz w:val="22"/>
        </w:rPr>
        <w:t>ATERIALS_TABLES</w:t>
      </w:r>
    </w:p>
    <w:p w:rsidR="00D67695" w:rsidRPr="00393E45" w:rsidRDefault="001C71C6" w:rsidP="00D67695">
      <w:pPr>
        <w:spacing w:after="200" w:line="360" w:lineRule="auto"/>
        <w:rPr>
          <w:rFonts w:ascii="Times New Roman" w:eastAsia="맑은 고딕" w:hAnsi="맑은 고딕" w:cs="Times New Roman"/>
          <w:sz w:val="22"/>
        </w:rPr>
      </w:pPr>
      <w:r>
        <w:rPr>
          <w:rFonts w:ascii="Times New Roman" w:eastAsia="맑은 고딕" w:hAnsi="맑은 고딕" w:cs="Times New Roman"/>
          <w:b/>
          <w:sz w:val="22"/>
        </w:rPr>
        <w:t>S</w:t>
      </w:r>
      <w:r w:rsidR="00D67695" w:rsidRPr="00DD1650">
        <w:rPr>
          <w:rFonts w:ascii="Times New Roman" w:eastAsia="맑은 고딕" w:hAnsi="맑은 고딕" w:cs="Times New Roman"/>
          <w:b/>
          <w:sz w:val="22"/>
        </w:rPr>
        <w:t>3</w:t>
      </w:r>
      <w:r w:rsidR="0063457B">
        <w:rPr>
          <w:rFonts w:ascii="Times New Roman" w:eastAsia="맑은 고딕" w:hAnsi="맑은 고딕" w:cs="Times New Roman"/>
          <w:b/>
          <w:sz w:val="22"/>
        </w:rPr>
        <w:t xml:space="preserve"> </w:t>
      </w:r>
      <w:r w:rsidR="0063457B">
        <w:rPr>
          <w:rFonts w:ascii="Times New Roman" w:eastAsia="맑은 고딕" w:hAnsi="Times New Roman" w:cs="Times New Roman"/>
          <w:b/>
          <w:kern w:val="0"/>
          <w:sz w:val="22"/>
        </w:rPr>
        <w:t>Table</w:t>
      </w:r>
      <w:bookmarkStart w:id="0" w:name="_GoBack"/>
      <w:bookmarkEnd w:id="0"/>
      <w:r w:rsidR="00D67695" w:rsidRPr="00DD1650">
        <w:rPr>
          <w:rFonts w:ascii="Times New Roman" w:eastAsia="맑은 고딕" w:hAnsi="맑은 고딕" w:cs="Times New Roman" w:hint="eastAsia"/>
          <w:b/>
          <w:sz w:val="22"/>
        </w:rPr>
        <w:t xml:space="preserve">. </w:t>
      </w:r>
      <w:r w:rsidR="00D67695" w:rsidRPr="00393E45">
        <w:rPr>
          <w:rFonts w:ascii="Times New Roman" w:eastAsia="맑은 고딕" w:hAnsi="맑은 고딕" w:cs="Times New Roman" w:hint="eastAsia"/>
          <w:sz w:val="22"/>
        </w:rPr>
        <w:t xml:space="preserve">Primer lists for </w:t>
      </w:r>
      <w:r w:rsidR="00D67695" w:rsidRPr="00393E45">
        <w:rPr>
          <w:rFonts w:ascii="Times New Roman" w:eastAsia="맑은 고딕" w:hAnsi="맑은 고딕" w:cs="Times New Roman"/>
          <w:sz w:val="22"/>
        </w:rPr>
        <w:t>our studies</w:t>
      </w:r>
    </w:p>
    <w:tbl>
      <w:tblPr>
        <w:tblW w:w="9344" w:type="dxa"/>
        <w:jc w:val="center"/>
        <w:tblLook w:val="04A0" w:firstRow="1" w:lastRow="0" w:firstColumn="1" w:lastColumn="0" w:noHBand="0" w:noVBand="1"/>
      </w:tblPr>
      <w:tblGrid>
        <w:gridCol w:w="1785"/>
        <w:gridCol w:w="3794"/>
        <w:gridCol w:w="3765"/>
      </w:tblGrid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Cs w:val="20"/>
              </w:rPr>
            </w:pPr>
            <w:r w:rsidRPr="00DD1650">
              <w:rPr>
                <w:rFonts w:ascii="Times New Roman" w:eastAsia="맑은 고딕" w:hAnsi="맑은 고딕" w:cs="Times New Roman"/>
                <w:szCs w:val="20"/>
              </w:rPr>
              <w:t>Name</w:t>
            </w:r>
          </w:p>
        </w:tc>
        <w:tc>
          <w:tcPr>
            <w:tcW w:w="37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Cs w:val="20"/>
              </w:rPr>
            </w:pPr>
            <w:r w:rsidRPr="00DD1650">
              <w:rPr>
                <w:rFonts w:ascii="Times New Roman" w:eastAsia="맑은 고딕" w:hAnsi="맑은 고딕" w:cs="Times New Roman"/>
                <w:szCs w:val="20"/>
              </w:rPr>
              <w:t>Forward primer (5'to3')</w:t>
            </w:r>
          </w:p>
        </w:tc>
        <w:tc>
          <w:tcPr>
            <w:tcW w:w="37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Cs w:val="20"/>
              </w:rPr>
            </w:pPr>
            <w:r w:rsidRPr="00DD1650">
              <w:rPr>
                <w:rFonts w:ascii="Times New Roman" w:eastAsia="맑은 고딕" w:hAnsi="맑은 고딕" w:cs="Times New Roman"/>
                <w:szCs w:val="20"/>
              </w:rPr>
              <w:t>Reverse primer (5'to3')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tcBorders>
              <w:top w:val="single" w:sz="8" w:space="0" w:color="auto"/>
            </w:tcBorders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Os</w:t>
            </w:r>
            <w:r w:rsidRPr="00DD1650">
              <w:rPr>
                <w:rFonts w:ascii="Times New Roman" w:eastAsia="맑은 고딕" w:hAnsi="맑은 고딕" w:cs="Times New Roman" w:hint="eastAsia"/>
                <w:sz w:val="16"/>
                <w:szCs w:val="16"/>
              </w:rPr>
              <w:t>MYB5P-RNAi</w:t>
            </w:r>
          </w:p>
        </w:tc>
        <w:tc>
          <w:tcPr>
            <w:tcW w:w="3794" w:type="dxa"/>
            <w:tcBorders>
              <w:top w:val="single" w:sz="8" w:space="0" w:color="auto"/>
            </w:tcBorders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CACCCGTCGTCCGGCCGGGAAGCC</w:t>
            </w:r>
          </w:p>
        </w:tc>
        <w:tc>
          <w:tcPr>
            <w:tcW w:w="3765" w:type="dxa"/>
            <w:tcBorders>
              <w:top w:val="single" w:sz="8" w:space="0" w:color="auto"/>
            </w:tcBorders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CCGAGGTGAAACTGTCCGTG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 w:hint="eastAsia"/>
                <w:sz w:val="16"/>
                <w:szCs w:val="16"/>
              </w:rPr>
              <w:t>OSMYB5P-OX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CACCATGGGGAGGGCGCCGTGCTG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 w:hint="eastAsia"/>
                <w:sz w:val="16"/>
                <w:szCs w:val="16"/>
              </w:rPr>
              <w:t>TTATGCAGAATTTGCCCCAG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 w:hint="eastAsia"/>
                <w:sz w:val="16"/>
                <w:szCs w:val="16"/>
              </w:rPr>
              <w:t>OsMYB5P-</w:t>
            </w: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GST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 w:hint="eastAsia"/>
                <w:sz w:val="16"/>
                <w:szCs w:val="16"/>
              </w:rPr>
              <w:t>CTCGAGA</w:t>
            </w: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TGGGGAGGGCGCCGTG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 w:hint="eastAsia"/>
                <w:sz w:val="16"/>
                <w:szCs w:val="16"/>
              </w:rPr>
              <w:t>CTCGAGTGCAGAATTTGCCCCAG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proofErr w:type="spellStart"/>
            <w:r w:rsidRPr="00DD165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sSQD-qRT</w:t>
            </w:r>
            <w:proofErr w:type="spellEnd"/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TGAAAACGGTAATGGATAGG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ACAACAACAGCACGAGC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sPAP10-qRT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TACTGGCAGCCGACGGATGA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AGGGAGCTGGAGCGGAGAA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smiR399j-qRT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GAGCATGTAAGTCTTTTGTAGC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GCAACTCTCCTTTGGCAGA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proofErr w:type="spellStart"/>
            <w:r w:rsidRPr="00DD165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sIPS-qRT</w:t>
            </w:r>
            <w:proofErr w:type="spellEnd"/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TAAGGTAGGGCAACTTGTATC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TATTAGAGCAAGGACCGAAAC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sMYB5P-qRT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Times New Roman" w:cs="Times New Roman"/>
                <w:sz w:val="16"/>
                <w:szCs w:val="16"/>
              </w:rPr>
              <w:t>GTGGATCAACTACCTCCGC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Times New Roman" w:cs="Times New Roman"/>
                <w:sz w:val="16"/>
                <w:szCs w:val="16"/>
              </w:rPr>
              <w:t>TTCTTGATCTCGTTGTCCGTC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sActin1-qRT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AACTGGTATGGTCAAGGCTG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ACGGAGCTCGTTGTAGAAG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sPT5-qRT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GCTACTGCCCATGACTAGGATT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CATAGAAGAGATCCAGAGAAGCTGTA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ind w:rightChars="-126" w:right="-252" w:firstLineChars="100" w:firstLine="160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OsPT3-MBS1-ChIP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GCTCCAAGCTCATTAACATAATCGTCTAACC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GGTCGGGTATATCCATATATGCGTTG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OsPT3-MBS2-ChIP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TTGACTAGGATTAAACAACATCCAAATGG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CGATTATGTTAATGAGCTTGGAGCTAAGG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OsPT4-MBS-ChIP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CTCAGTTCGACACATAGACATCTGAGG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GGCGCCAATCTCAGCTACTCTG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OsPT5-MBS1-ChIP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GTGCCTCCTATAGTAATAGAGAATGAAAACACC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GAGAACATATGTTGGGTGCACAAAC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OsPT5-MBS2-ChIP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TAGAACTCATACCCACAAACTTAAACATTT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TAGAGATTAAGACGAAGGAAAATCAAAAC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OsPT6-MBS1-ChIP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TGTCCGACCATCCCTTGCG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TCTCGCGAACGCGCTAAATG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OsPT6-MBS2-ChIP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TCGTAGTTGATTGATCAATCATCAATCTGT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GGCTGGACAAGCCTTTCCTATCC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OsPT7-MBS-ChIP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CACCGAACGCTACTACGATGTTGAT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TCCAGCGGAAGCGCACC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OsPT8-MBS1-ChIP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TGCAAGTTGAAATACAACTTCTACAAGTTAT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CAATCAGTTCACCCTAAAAGCTTTTAGTATA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OsPT8-MBS2-ChIP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CTGTGGGAACCAAATTTCAGTGATG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TCTGGCTTGTGATTGGACCGTT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OsPT8-MBS3-ChIP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TAGATAGTACTATCTCCTAACCAACACCTCATGA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GATATGATACTCTTATGTGAACGCAGATACAAT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OsPT9-MBS1-ChIP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GTCGAAAGTCGATCGCATACGAA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GCTTGCTCACTGGTGACGGC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OsPT9-MBS2-ChIP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TCACTAATTGCCAGTTTGCCACG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TACGAGCACCCATGCTAAATCTATACCA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OsPT11-MBS1-ChIP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CGACGCATTTCCGTCCTAGTTAAC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GTACACTAGGCGTCTAGGCGGCA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OsPT11-MBS2-ChIP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CAACTACCTTCAGCTTCTATTAGAGTTGGAG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TGGTAGGATATTCGGCAGATAATCATG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OsPT11-MBS3-ChIP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TACCGAATATGCCACTGAACTACCCA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CCCTGCCGATCGATGCTCA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OsPT12-MBS-ChIP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GCTGTTGTGCTCTAGCACATGTGC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GCTTGTGGTGACAGTGGAACCTATG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tPht1;1-qRT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CTCTCAACGCCTCCTCAAGTTGAC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TGTAACGGGCAGTTTCAGGC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tPht1;2-qRT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AGGTGGATGCAGGATACCCA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GAACACCAAGCACGATCAATGA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tPht1;3-qRT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GCTCAGTTGCTTCCGGTCTTT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CCCGAGCCAAAACCTGAA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tPht1;4-qRT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CCCAATGCTACAACCTTCG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CTGGGTTCTGAGCCAAGTAC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tPht1;5-qRT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GCCGCAAGAAAGTTTACGGTAT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GATAGACCAGACCCGAGAGAACA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tPht1;6-qRT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CGGACTCCACTTACTCGGAACA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GCTGTAGAAAGCGATGTCGAGG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tPht1;7-qRT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TGTTTCTTCCGGTTCTGGCTT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CGTGGCGGATAACGGATAATC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lastRenderedPageBreak/>
              <w:t>AtPht1;8-qRT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CTGCAGAAAACGTCTACGACG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CAGCGATGATGGCTCCTAATTC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tPht1;9-qRT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CGTCGGTGAAAAGTCCCATTC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CGCAGCGAGGATACAGTGGTA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tPht2;1-qRT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GCAGCTGGAACTTGGTTACAGG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CCAACCATTGATCCGACGATAC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tPht3;1-qRT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TCGTTTCTCATCCAGCAGACAA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ATCTTCTTCACCGCATCTCCA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tPht3;2-qRT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TTTAGCTGGATTGCCAACCACT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TACAGATGGAGCAAGCGCAGT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tPht3;3-qRT</w:t>
            </w:r>
          </w:p>
        </w:tc>
        <w:tc>
          <w:tcPr>
            <w:tcW w:w="3794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TGTGTTGCAGGCTGTGAGGA</w:t>
            </w:r>
          </w:p>
        </w:tc>
        <w:tc>
          <w:tcPr>
            <w:tcW w:w="3765" w:type="dxa"/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TGATCCGAACAGGAAGGCTTC</w:t>
            </w:r>
          </w:p>
        </w:tc>
      </w:tr>
      <w:tr w:rsidR="00D67695" w:rsidRPr="00DD1650" w:rsidTr="004B587E">
        <w:trPr>
          <w:trHeight w:hRule="exact" w:val="340"/>
          <w:jc w:val="center"/>
        </w:trPr>
        <w:tc>
          <w:tcPr>
            <w:tcW w:w="1785" w:type="dxa"/>
            <w:tcBorders>
              <w:bottom w:val="single" w:sz="12" w:space="0" w:color="auto"/>
            </w:tcBorders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tTubulin2-qRT</w:t>
            </w:r>
          </w:p>
        </w:tc>
        <w:tc>
          <w:tcPr>
            <w:tcW w:w="3794" w:type="dxa"/>
            <w:tcBorders>
              <w:bottom w:val="single" w:sz="12" w:space="0" w:color="auto"/>
            </w:tcBorders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TGGCATCAACTTTCATTGGA</w:t>
            </w:r>
          </w:p>
        </w:tc>
        <w:tc>
          <w:tcPr>
            <w:tcW w:w="3765" w:type="dxa"/>
            <w:tcBorders>
              <w:bottom w:val="single" w:sz="12" w:space="0" w:color="auto"/>
            </w:tcBorders>
            <w:vAlign w:val="center"/>
          </w:tcPr>
          <w:p w:rsidR="00D67695" w:rsidRPr="00DD1650" w:rsidRDefault="00D67695" w:rsidP="004B587E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16"/>
                <w:szCs w:val="16"/>
              </w:rPr>
            </w:pPr>
            <w:r w:rsidRPr="00DD1650">
              <w:rPr>
                <w:rFonts w:ascii="Times New Roman" w:eastAsia="맑은 고딕" w:hAnsi="맑은 고딕" w:cs="Times New Roman"/>
                <w:sz w:val="16"/>
                <w:szCs w:val="16"/>
              </w:rPr>
              <w:t>ATGTTGCTCTCCGCTTCTGT</w:t>
            </w:r>
          </w:p>
        </w:tc>
      </w:tr>
    </w:tbl>
    <w:p w:rsidR="00D67695" w:rsidRPr="00DD1650" w:rsidRDefault="00D67695" w:rsidP="00D67695">
      <w:pPr>
        <w:spacing w:after="200" w:line="480" w:lineRule="auto"/>
        <w:rPr>
          <w:rFonts w:ascii="Times New Roman" w:eastAsia="맑은 고딕" w:hAnsi="Times New Roman" w:cs="Times New Roman"/>
          <w:sz w:val="22"/>
        </w:rPr>
      </w:pPr>
    </w:p>
    <w:p w:rsidR="00D67695" w:rsidRDefault="00D67695" w:rsidP="00D67695"/>
    <w:p w:rsidR="009777DA" w:rsidRDefault="009777DA"/>
    <w:sectPr w:rsidR="009777DA" w:rsidSect="00773FFA">
      <w:footerReference w:type="default" r:id="rId6"/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5BD4" w:rsidRDefault="00735BD4">
      <w:pPr>
        <w:spacing w:after="0" w:line="240" w:lineRule="auto"/>
      </w:pPr>
      <w:r>
        <w:separator/>
      </w:r>
    </w:p>
  </w:endnote>
  <w:endnote w:type="continuationSeparator" w:id="0">
    <w:p w:rsidR="00735BD4" w:rsidRDefault="00735B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043064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640B" w:rsidRDefault="00D67695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457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B640B" w:rsidRDefault="00735BD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5BD4" w:rsidRDefault="00735BD4">
      <w:pPr>
        <w:spacing w:after="0" w:line="240" w:lineRule="auto"/>
      </w:pPr>
      <w:r>
        <w:separator/>
      </w:r>
    </w:p>
  </w:footnote>
  <w:footnote w:type="continuationSeparator" w:id="0">
    <w:p w:rsidR="00735BD4" w:rsidRDefault="00735B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695"/>
    <w:rsid w:val="001C71C6"/>
    <w:rsid w:val="00391CE7"/>
    <w:rsid w:val="00393E45"/>
    <w:rsid w:val="004B587E"/>
    <w:rsid w:val="0063457B"/>
    <w:rsid w:val="006E1A7B"/>
    <w:rsid w:val="00735BD4"/>
    <w:rsid w:val="0087023E"/>
    <w:rsid w:val="009777DA"/>
    <w:rsid w:val="00D6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6B9DB4"/>
  <w15:chartTrackingRefBased/>
  <w15:docId w15:val="{EACC4657-97EE-4CFB-8416-B6D5C7C12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769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67695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바닥글 Char"/>
    <w:basedOn w:val="a0"/>
    <w:link w:val="a3"/>
    <w:uiPriority w:val="99"/>
    <w:rsid w:val="00D67695"/>
  </w:style>
  <w:style w:type="table" w:styleId="a4">
    <w:name w:val="Table Grid"/>
    <w:basedOn w:val="a1"/>
    <w:uiPriority w:val="59"/>
    <w:rsid w:val="00D67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1C71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C7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사용자</cp:lastModifiedBy>
  <cp:revision>3</cp:revision>
  <dcterms:created xsi:type="dcterms:W3CDTF">2018-03-10T09:35:00Z</dcterms:created>
  <dcterms:modified xsi:type="dcterms:W3CDTF">2018-03-14T10:49:00Z</dcterms:modified>
</cp:coreProperties>
</file>